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E91D0" w14:textId="3E721159" w:rsidR="007E7DB4" w:rsidRDefault="00B24DCB" w:rsidP="00643C79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4B22E5">
        <w:rPr>
          <w:rFonts w:ascii="Times New Roman" w:hAnsi="Times New Roman"/>
          <w:b/>
          <w:lang w:val="en-US"/>
        </w:rPr>
        <w:t>t</w:t>
      </w:r>
      <w:r w:rsidR="00643C79" w:rsidRPr="00E85508">
        <w:rPr>
          <w:rFonts w:ascii="Times New Roman" w:hAnsi="Times New Roman"/>
          <w:b/>
          <w:lang w:val="en-US"/>
        </w:rPr>
        <w:t xml:space="preserve">able </w:t>
      </w:r>
      <w:r w:rsidR="00115382">
        <w:rPr>
          <w:rFonts w:ascii="Times New Roman" w:hAnsi="Times New Roman"/>
          <w:b/>
          <w:lang w:val="en-US"/>
        </w:rPr>
        <w:t>1</w:t>
      </w:r>
    </w:p>
    <w:p w14:paraId="2ADEF870" w14:textId="3A664700" w:rsidR="00643C79" w:rsidRPr="007E7DB4" w:rsidRDefault="005171BF" w:rsidP="00643C79">
      <w:pPr>
        <w:spacing w:line="480" w:lineRule="auto"/>
        <w:rPr>
          <w:rFonts w:ascii="Times New Roman" w:hAnsi="Times New Roman"/>
          <w:b/>
          <w:lang w:val="en-US"/>
        </w:rPr>
      </w:pPr>
      <w:r w:rsidRPr="007E7DB4">
        <w:rPr>
          <w:rFonts w:ascii="Times New Roman" w:hAnsi="Times New Roman"/>
          <w:b/>
          <w:lang w:val="en-US"/>
        </w:rPr>
        <w:t>S</w:t>
      </w:r>
      <w:r w:rsidR="00664B2C" w:rsidRPr="007E7DB4">
        <w:rPr>
          <w:rFonts w:ascii="Times New Roman" w:hAnsi="Times New Roman"/>
          <w:b/>
          <w:lang w:val="en-US"/>
        </w:rPr>
        <w:t>trains</w:t>
      </w:r>
      <w:r w:rsidR="00E03132" w:rsidRPr="007E7DB4">
        <w:rPr>
          <w:rFonts w:ascii="Times New Roman" w:hAnsi="Times New Roman"/>
          <w:b/>
          <w:lang w:val="en-US"/>
        </w:rPr>
        <w:t xml:space="preserve"> used in this study</w:t>
      </w:r>
    </w:p>
    <w:tbl>
      <w:tblPr>
        <w:tblW w:w="935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67"/>
        <w:gridCol w:w="1729"/>
        <w:gridCol w:w="1854"/>
        <w:gridCol w:w="955"/>
        <w:gridCol w:w="1951"/>
      </w:tblGrid>
      <w:tr w:rsidR="00643C79" w:rsidRPr="00E85508" w14:paraId="367F5FD2" w14:textId="77777777" w:rsidTr="000414C9">
        <w:trPr>
          <w:trHeight w:hRule="exact" w:val="340"/>
        </w:trPr>
        <w:tc>
          <w:tcPr>
            <w:tcW w:w="28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6EDAAA4" w14:textId="77777777" w:rsidR="00643C79" w:rsidRPr="00E85508" w:rsidRDefault="00643C79" w:rsidP="00D73031">
            <w:pPr>
              <w:spacing w:line="360" w:lineRule="auto"/>
              <w:ind w:left="142" w:hanging="142"/>
              <w:rPr>
                <w:rFonts w:ascii="Times New Roman" w:hAnsi="Times New Roman"/>
                <w:sz w:val="18"/>
              </w:rPr>
            </w:pPr>
            <w:proofErr w:type="spellStart"/>
            <w:r w:rsidRPr="00E85508">
              <w:rPr>
                <w:rFonts w:ascii="Times New Roman" w:hAnsi="Times New Roman"/>
                <w:sz w:val="18"/>
              </w:rPr>
              <w:t>Strain</w:t>
            </w:r>
            <w:proofErr w:type="spellEnd"/>
          </w:p>
        </w:tc>
        <w:tc>
          <w:tcPr>
            <w:tcW w:w="172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6B83A22" w14:textId="77777777" w:rsidR="00643C79" w:rsidRPr="00E85508" w:rsidRDefault="00643C79" w:rsidP="00D73031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Reference</w:t>
            </w:r>
          </w:p>
        </w:tc>
        <w:tc>
          <w:tcPr>
            <w:tcW w:w="185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49AFB0E" w14:textId="77777777" w:rsidR="00643C79" w:rsidRPr="00E85508" w:rsidRDefault="0094428E" w:rsidP="00D73031">
            <w:pPr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DNA </w:t>
            </w:r>
            <w:proofErr w:type="spellStart"/>
            <w:r w:rsidR="00643C79" w:rsidRPr="00E85508">
              <w:rPr>
                <w:rFonts w:ascii="Times New Roman" w:hAnsi="Times New Roman"/>
                <w:sz w:val="18"/>
              </w:rPr>
              <w:t>transformed</w:t>
            </w:r>
            <w:proofErr w:type="spellEnd"/>
          </w:p>
        </w:tc>
        <w:tc>
          <w:tcPr>
            <w:tcW w:w="95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89DED40" w14:textId="77777777" w:rsidR="00643C79" w:rsidRPr="00E85508" w:rsidRDefault="00643C79" w:rsidP="00D73031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Integration</w:t>
            </w:r>
          </w:p>
        </w:tc>
        <w:tc>
          <w:tcPr>
            <w:tcW w:w="195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6DA38DAF" w14:textId="77777777" w:rsidR="00643C79" w:rsidRPr="00E85508" w:rsidRDefault="00643C79" w:rsidP="00D73031">
            <w:pPr>
              <w:spacing w:line="360" w:lineRule="auto"/>
              <w:rPr>
                <w:rFonts w:ascii="Times New Roman" w:hAnsi="Times New Roman"/>
                <w:sz w:val="18"/>
              </w:rPr>
            </w:pPr>
            <w:proofErr w:type="spellStart"/>
            <w:r w:rsidRPr="00E85508">
              <w:rPr>
                <w:rFonts w:ascii="Times New Roman" w:hAnsi="Times New Roman"/>
                <w:sz w:val="18"/>
              </w:rPr>
              <w:t>Progenitor</w:t>
            </w:r>
            <w:proofErr w:type="spellEnd"/>
            <w:r w:rsidRPr="00E85508">
              <w:rPr>
                <w:rFonts w:ascii="Times New Roman" w:hAnsi="Times New Roman"/>
                <w:sz w:val="18"/>
              </w:rPr>
              <w:t xml:space="preserve"> </w:t>
            </w:r>
            <w:proofErr w:type="spellStart"/>
            <w:r w:rsidRPr="00E85508">
              <w:rPr>
                <w:rFonts w:ascii="Times New Roman" w:hAnsi="Times New Roman"/>
                <w:sz w:val="18"/>
              </w:rPr>
              <w:t>strain</w:t>
            </w:r>
            <w:proofErr w:type="spellEnd"/>
          </w:p>
        </w:tc>
      </w:tr>
      <w:tr w:rsidR="00643C79" w:rsidRPr="00E85508" w14:paraId="2E3497E1" w14:textId="77777777" w:rsidTr="000414C9">
        <w:trPr>
          <w:trHeight w:hRule="exact" w:val="340"/>
        </w:trPr>
        <w:tc>
          <w:tcPr>
            <w:tcW w:w="2867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F8BCED5" w14:textId="77777777" w:rsidR="00643C79" w:rsidRPr="00E85508" w:rsidRDefault="00643C79" w:rsidP="00D73031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sz w:val="18"/>
              </w:rPr>
            </w:pPr>
            <w:proofErr w:type="spellStart"/>
            <w:r w:rsidRPr="00E85508">
              <w:rPr>
                <w:rFonts w:ascii="Times New Roman" w:hAnsi="Times New Roman"/>
                <w:i/>
                <w:sz w:val="18"/>
              </w:rPr>
              <w:t>Ustilago</w:t>
            </w:r>
            <w:proofErr w:type="spellEnd"/>
            <w:r w:rsidRPr="00E85508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E85508">
              <w:rPr>
                <w:rFonts w:ascii="Times New Roman" w:hAnsi="Times New Roman"/>
                <w:i/>
                <w:sz w:val="18"/>
              </w:rPr>
              <w:t>maydis</w:t>
            </w:r>
            <w:proofErr w:type="spellEnd"/>
            <w:r w:rsidRPr="00E85508">
              <w:rPr>
                <w:rFonts w:ascii="Times New Roman" w:hAnsi="Times New Roman"/>
                <w:sz w:val="18"/>
              </w:rPr>
              <w:t xml:space="preserve"> MB215</w:t>
            </w:r>
          </w:p>
        </w:tc>
        <w:tc>
          <w:tcPr>
            <w:tcW w:w="172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18AAF86" w14:textId="77777777" w:rsidR="00643C79" w:rsidRPr="00E85508" w:rsidRDefault="00F84DB8" w:rsidP="00D7303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(</w:t>
            </w:r>
            <w:r w:rsidR="00597146">
              <w:rPr>
                <w:rFonts w:ascii="Times New Roman" w:hAnsi="Times New Roman"/>
                <w:sz w:val="18"/>
              </w:rPr>
              <w:t>10</w:t>
            </w:r>
            <w:r w:rsidRPr="00E85508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85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07C81F9" w14:textId="77777777" w:rsidR="00643C79" w:rsidRPr="00E85508" w:rsidRDefault="00643C79" w:rsidP="00D7303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95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392DC36" w14:textId="77777777" w:rsidR="00643C79" w:rsidRPr="00E85508" w:rsidRDefault="00643C79" w:rsidP="00D73031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951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416EAA4" w14:textId="77777777" w:rsidR="00643C79" w:rsidRPr="00E85508" w:rsidRDefault="00643C79" w:rsidP="00D73031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</w:tr>
      <w:tr w:rsidR="009B18C6" w:rsidRPr="00E85508" w14:paraId="583B7002" w14:textId="77777777" w:rsidTr="000414C9">
        <w:trPr>
          <w:trHeight w:hRule="exact" w:val="34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67C8" w14:textId="77777777" w:rsidR="009B18C6" w:rsidRPr="00E85508" w:rsidRDefault="009B18C6" w:rsidP="009B18C6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i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 w:rsidRPr="00E85508">
              <w:rPr>
                <w:rFonts w:ascii="Times New Roman" w:hAnsi="Times New Roman"/>
                <w:i/>
                <w:sz w:val="18"/>
              </w:rPr>
              <w:t>ma</w:t>
            </w:r>
            <w:r>
              <w:rPr>
                <w:rFonts w:ascii="Times New Roman" w:hAnsi="Times New Roman"/>
                <w:i/>
                <w:sz w:val="18"/>
              </w:rPr>
              <w:t>t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43B7" w14:textId="77777777" w:rsidR="009B18C6" w:rsidRPr="00E85508" w:rsidRDefault="009B18C6" w:rsidP="009B18C6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(</w:t>
            </w:r>
            <w:r w:rsidR="00597146">
              <w:rPr>
                <w:rFonts w:ascii="Times New Roman" w:hAnsi="Times New Roman"/>
                <w:sz w:val="18"/>
              </w:rPr>
              <w:t>11</w:t>
            </w:r>
            <w:r w:rsidRPr="00E85508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9812" w14:textId="77777777" w:rsidR="009B18C6" w:rsidRPr="00E85508" w:rsidRDefault="009B18C6" w:rsidP="009B18C6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ED84" w14:textId="77777777" w:rsidR="009B18C6" w:rsidRPr="00E85508" w:rsidRDefault="009B18C6" w:rsidP="009B18C6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A7E9" w14:textId="77777777" w:rsidR="009B18C6" w:rsidRPr="00E85508" w:rsidRDefault="009B18C6" w:rsidP="009B18C6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</w:tr>
      <w:tr w:rsidR="009B18C6" w:rsidRPr="00E85508" w14:paraId="2D32EC70" w14:textId="77777777" w:rsidTr="000414C9">
        <w:trPr>
          <w:trHeight w:hRule="exact" w:val="34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D8CF" w14:textId="77777777" w:rsidR="009B18C6" w:rsidRPr="00E85508" w:rsidRDefault="009B18C6" w:rsidP="009B18C6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i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 w:rsidRPr="00E85508">
              <w:rPr>
                <w:rFonts w:ascii="Times New Roman" w:hAnsi="Times New Roman"/>
                <w:i/>
                <w:sz w:val="18"/>
              </w:rPr>
              <w:t>mac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8678" w14:textId="77777777" w:rsidR="009B18C6" w:rsidRPr="00E85508" w:rsidRDefault="009B18C6" w:rsidP="009B18C6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(</w:t>
            </w:r>
            <w:r w:rsidR="00597146">
              <w:rPr>
                <w:rFonts w:ascii="Times New Roman" w:hAnsi="Times New Roman"/>
                <w:sz w:val="18"/>
              </w:rPr>
              <w:t>11</w:t>
            </w:r>
            <w:r w:rsidRPr="00E85508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7A71" w14:textId="77777777" w:rsidR="009B18C6" w:rsidRPr="00E85508" w:rsidRDefault="009B18C6" w:rsidP="009B18C6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1A85" w14:textId="77777777" w:rsidR="009B18C6" w:rsidRPr="00E85508" w:rsidRDefault="009B18C6" w:rsidP="009B18C6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0F25" w14:textId="77777777" w:rsidR="009B18C6" w:rsidRPr="00E85508" w:rsidRDefault="009B18C6" w:rsidP="009B18C6">
            <w:pPr>
              <w:spacing w:line="360" w:lineRule="auto"/>
              <w:rPr>
                <w:rFonts w:ascii="Times New Roman" w:hAnsi="Times New Roman"/>
                <w:sz w:val="18"/>
              </w:rPr>
            </w:pPr>
          </w:p>
        </w:tc>
      </w:tr>
      <w:tr w:rsidR="009B18C6" w:rsidRPr="00E85508" w14:paraId="7B2CAD1C" w14:textId="77777777" w:rsidTr="000414C9">
        <w:trPr>
          <w:trHeight w:hRule="exact" w:val="34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510B" w14:textId="77777777" w:rsidR="009B18C6" w:rsidRPr="00E85508" w:rsidRDefault="00A000A7" w:rsidP="009B18C6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 w:rsidRPr="00E85508">
              <w:rPr>
                <w:rFonts w:ascii="Times New Roman" w:hAnsi="Times New Roman"/>
                <w:i/>
                <w:sz w:val="18"/>
              </w:rPr>
              <w:t>m</w:t>
            </w:r>
            <w:r>
              <w:rPr>
                <w:rFonts w:ascii="Times New Roman" w:hAnsi="Times New Roman"/>
                <w:i/>
                <w:sz w:val="18"/>
              </w:rPr>
              <w:t>m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C9FF" w14:textId="77777777" w:rsidR="009B18C6" w:rsidRPr="00E85508" w:rsidRDefault="009B18C6" w:rsidP="009B18C6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FB8E" w14:textId="77777777" w:rsidR="009B18C6" w:rsidRPr="00E85508" w:rsidRDefault="00A000A7" w:rsidP="009B18C6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000A7">
              <w:rPr>
                <w:rFonts w:ascii="Times New Roman" w:hAnsi="Times New Roman"/>
                <w:i/>
                <w:sz w:val="18"/>
              </w:rPr>
              <w:t>mmf1</w:t>
            </w:r>
            <w:r w:rsidRPr="00A000A7">
              <w:rPr>
                <w:rFonts w:ascii="Times New Roman" w:hAnsi="Times New Roman"/>
                <w:sz w:val="18"/>
                <w:vertAlign w:val="subscript"/>
              </w:rPr>
              <w:t>LF</w:t>
            </w:r>
            <w:r>
              <w:rPr>
                <w:rFonts w:ascii="Times New Roman" w:hAnsi="Times New Roman"/>
                <w:sz w:val="18"/>
              </w:rPr>
              <w:t>-hygR-</w:t>
            </w:r>
            <w:r w:rsidRPr="00A000A7">
              <w:rPr>
                <w:rFonts w:ascii="Times New Roman" w:hAnsi="Times New Roman"/>
                <w:i/>
                <w:sz w:val="18"/>
              </w:rPr>
              <w:t>mmf1</w:t>
            </w:r>
            <w:r w:rsidRPr="00A000A7">
              <w:rPr>
                <w:rFonts w:ascii="Times New Roman" w:hAnsi="Times New Roman"/>
                <w:sz w:val="18"/>
                <w:vertAlign w:val="subscript"/>
              </w:rPr>
              <w:t>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27BD" w14:textId="77777777" w:rsidR="009B18C6" w:rsidRPr="00E85508" w:rsidRDefault="009B18C6" w:rsidP="009B18C6">
            <w:pPr>
              <w:spacing w:line="360" w:lineRule="auto"/>
              <w:jc w:val="both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747C" w14:textId="77777777" w:rsidR="009B18C6" w:rsidRPr="00E85508" w:rsidRDefault="00A000A7" w:rsidP="009B18C6">
            <w:pPr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B215</w:t>
            </w:r>
          </w:p>
        </w:tc>
      </w:tr>
      <w:tr w:rsidR="00BE2F3B" w:rsidRPr="00E85508" w14:paraId="26561D56" w14:textId="77777777" w:rsidTr="000414C9">
        <w:trPr>
          <w:trHeight w:hRule="exact" w:val="624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F2DF" w14:textId="77777777" w:rsidR="000414C9" w:rsidRDefault="00BE2F3B" w:rsidP="00A000A7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i/>
                <w:sz w:val="18"/>
                <w:lang w:val="en-US"/>
              </w:rPr>
            </w:pPr>
            <w:r w:rsidRPr="00BE2F3B">
              <w:rPr>
                <w:rFonts w:ascii="Times New Roman" w:hAnsi="Times New Roman"/>
                <w:sz w:val="18"/>
                <w:lang w:val="en-US"/>
              </w:rPr>
              <w:t>MB215 ∆</w:t>
            </w:r>
            <w:r w:rsidRPr="00BE2F3B">
              <w:rPr>
                <w:rFonts w:ascii="Times New Roman" w:hAnsi="Times New Roman"/>
                <w:i/>
                <w:sz w:val="18"/>
                <w:lang w:val="en-US"/>
              </w:rPr>
              <w:t xml:space="preserve">mmf1+ </w:t>
            </w:r>
          </w:p>
          <w:p w14:paraId="3EE73DD6" w14:textId="77777777" w:rsidR="00BE2F3B" w:rsidRPr="00BE2F3B" w:rsidRDefault="000414C9" w:rsidP="00A000A7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 xml:space="preserve">             </w:t>
            </w:r>
            <w:r w:rsidR="00BE2F3B" w:rsidRPr="00BE2F3B">
              <w:rPr>
                <w:rFonts w:ascii="Times New Roman" w:hAnsi="Times New Roman"/>
                <w:sz w:val="18"/>
                <w:lang w:val="en-US"/>
              </w:rPr>
              <w:t>Petef-GFP-Mm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1914" w14:textId="77777777" w:rsidR="00BE2F3B" w:rsidRPr="00BE2F3B" w:rsidRDefault="00BE2F3B" w:rsidP="00A000A7">
            <w:pPr>
              <w:spacing w:line="360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E20B" w14:textId="77777777" w:rsidR="00BE2F3B" w:rsidRDefault="00BE2F3B" w:rsidP="00A000A7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BE2F3B">
              <w:rPr>
                <w:rFonts w:ascii="Times New Roman" w:hAnsi="Times New Roman"/>
                <w:sz w:val="18"/>
              </w:rPr>
              <w:t>pETEF-GFP-Mmf1</w:t>
            </w:r>
          </w:p>
          <w:p w14:paraId="04DE884E" w14:textId="77777777" w:rsidR="0094428E" w:rsidRPr="00BE2F3B" w:rsidRDefault="0094428E" w:rsidP="00A000A7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</w:t>
            </w:r>
            <w:r w:rsidR="00597146">
              <w:rPr>
                <w:rFonts w:ascii="Times New Roman" w:hAnsi="Times New Roman"/>
                <w:sz w:val="18"/>
              </w:rPr>
              <w:t>12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D6AD" w14:textId="77777777" w:rsidR="00BE2F3B" w:rsidRPr="00E85508" w:rsidRDefault="00BE2F3B" w:rsidP="00BE2F3B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ip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897C" w14:textId="77777777" w:rsidR="00BE2F3B" w:rsidRDefault="00BE2F3B" w:rsidP="00A000A7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 w:rsidRPr="00E85508">
              <w:rPr>
                <w:rFonts w:ascii="Times New Roman" w:hAnsi="Times New Roman"/>
                <w:i/>
                <w:sz w:val="18"/>
              </w:rPr>
              <w:t>m</w:t>
            </w:r>
            <w:r>
              <w:rPr>
                <w:rFonts w:ascii="Times New Roman" w:hAnsi="Times New Roman"/>
                <w:i/>
                <w:sz w:val="18"/>
              </w:rPr>
              <w:t>mf1</w:t>
            </w:r>
          </w:p>
        </w:tc>
      </w:tr>
      <w:tr w:rsidR="00A000A7" w:rsidRPr="00E85508" w14:paraId="15F55AAB" w14:textId="77777777" w:rsidTr="000414C9">
        <w:trPr>
          <w:trHeight w:hRule="exact" w:val="34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2410" w14:textId="77777777" w:rsidR="00A000A7" w:rsidRPr="00E85508" w:rsidRDefault="00A000A7" w:rsidP="00A000A7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 w:rsidRPr="00A000A7">
              <w:rPr>
                <w:rFonts w:ascii="Times New Roman" w:hAnsi="Times New Roman"/>
                <w:i/>
                <w:sz w:val="18"/>
              </w:rPr>
              <w:t>mat</w:t>
            </w:r>
            <w:r w:rsidR="0094428E">
              <w:rPr>
                <w:rFonts w:ascii="Times New Roman" w:hAnsi="Times New Roman"/>
                <w:i/>
                <w:sz w:val="18"/>
              </w:rPr>
              <w:t>1</w:t>
            </w:r>
            <w:r>
              <w:rPr>
                <w:rFonts w:ascii="Times New Roman" w:hAnsi="Times New Roman"/>
                <w:sz w:val="18"/>
              </w:rPr>
              <w:t>∆</w:t>
            </w:r>
            <w:r w:rsidRPr="00E85508">
              <w:rPr>
                <w:rFonts w:ascii="Times New Roman" w:hAnsi="Times New Roman"/>
                <w:i/>
                <w:sz w:val="18"/>
              </w:rPr>
              <w:t>m</w:t>
            </w:r>
            <w:r>
              <w:rPr>
                <w:rFonts w:ascii="Times New Roman" w:hAnsi="Times New Roman"/>
                <w:i/>
                <w:sz w:val="18"/>
              </w:rPr>
              <w:t>m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6005" w14:textId="77777777" w:rsidR="00A000A7" w:rsidRPr="00E85508" w:rsidRDefault="00A000A7" w:rsidP="00A000A7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4A00" w14:textId="77777777" w:rsidR="00A000A7" w:rsidRPr="00E85508" w:rsidRDefault="00A000A7" w:rsidP="00A000A7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000A7">
              <w:rPr>
                <w:rFonts w:ascii="Times New Roman" w:hAnsi="Times New Roman"/>
                <w:i/>
                <w:sz w:val="18"/>
              </w:rPr>
              <w:t>m</w:t>
            </w:r>
            <w:r>
              <w:rPr>
                <w:rFonts w:ascii="Times New Roman" w:hAnsi="Times New Roman"/>
                <w:i/>
                <w:sz w:val="18"/>
              </w:rPr>
              <w:t>at</w:t>
            </w:r>
            <w:r w:rsidRPr="00A000A7">
              <w:rPr>
                <w:rFonts w:ascii="Times New Roman" w:hAnsi="Times New Roman"/>
                <w:i/>
                <w:sz w:val="18"/>
              </w:rPr>
              <w:t>1</w:t>
            </w:r>
            <w:r w:rsidRPr="00A000A7">
              <w:rPr>
                <w:rFonts w:ascii="Times New Roman" w:hAnsi="Times New Roman"/>
                <w:sz w:val="18"/>
                <w:vertAlign w:val="subscript"/>
              </w:rPr>
              <w:t>LF</w:t>
            </w:r>
            <w:r>
              <w:rPr>
                <w:rFonts w:ascii="Times New Roman" w:hAnsi="Times New Roman"/>
                <w:sz w:val="18"/>
              </w:rPr>
              <w:t>-hygR-</w:t>
            </w:r>
            <w:r w:rsidRPr="00A000A7">
              <w:rPr>
                <w:rFonts w:ascii="Times New Roman" w:hAnsi="Times New Roman"/>
                <w:i/>
                <w:sz w:val="18"/>
              </w:rPr>
              <w:t>mmf1</w:t>
            </w:r>
            <w:r>
              <w:rPr>
                <w:rFonts w:ascii="Times New Roman" w:hAnsi="Times New Roman"/>
                <w:sz w:val="18"/>
                <w:vertAlign w:val="subscript"/>
              </w:rPr>
              <w:t>L</w:t>
            </w:r>
            <w:r w:rsidRPr="00A000A7">
              <w:rPr>
                <w:rFonts w:ascii="Times New Roman" w:hAnsi="Times New Roman"/>
                <w:sz w:val="18"/>
                <w:vertAlign w:val="subscript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C5F5" w14:textId="77777777" w:rsidR="00A000A7" w:rsidRPr="00E85508" w:rsidRDefault="00A000A7" w:rsidP="00A000A7">
            <w:pPr>
              <w:spacing w:line="360" w:lineRule="auto"/>
              <w:jc w:val="both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0777" w14:textId="77777777" w:rsidR="00A000A7" w:rsidRPr="00E85508" w:rsidRDefault="00A000A7" w:rsidP="00A000A7">
            <w:pPr>
              <w:spacing w:line="360" w:lineRule="auto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B215</w:t>
            </w:r>
          </w:p>
        </w:tc>
      </w:tr>
      <w:tr w:rsidR="00A000A7" w:rsidRPr="00E85508" w14:paraId="6795DB55" w14:textId="77777777" w:rsidTr="000414C9">
        <w:trPr>
          <w:trHeight w:hRule="exact" w:val="34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FE1C" w14:textId="77777777" w:rsidR="00A000A7" w:rsidRPr="00E85508" w:rsidRDefault="00A000A7" w:rsidP="00A000A7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 w:rsidRPr="00E85508">
              <w:rPr>
                <w:rFonts w:ascii="Times New Roman" w:hAnsi="Times New Roman"/>
                <w:i/>
                <w:sz w:val="18"/>
              </w:rPr>
              <w:t>m</w:t>
            </w:r>
            <w:r>
              <w:rPr>
                <w:rFonts w:ascii="Times New Roman" w:hAnsi="Times New Roman"/>
                <w:i/>
                <w:sz w:val="18"/>
              </w:rPr>
              <w:t>mf1∆mac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1D30" w14:textId="77777777" w:rsidR="00A000A7" w:rsidRPr="00E85508" w:rsidRDefault="00A000A7" w:rsidP="00A000A7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89F1" w14:textId="77777777" w:rsidR="00A000A7" w:rsidRPr="00E85508" w:rsidRDefault="00A000A7" w:rsidP="00A000A7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A000A7">
              <w:rPr>
                <w:rFonts w:ascii="Times New Roman" w:hAnsi="Times New Roman"/>
                <w:i/>
                <w:sz w:val="18"/>
              </w:rPr>
              <w:t>m</w:t>
            </w:r>
            <w:r>
              <w:rPr>
                <w:rFonts w:ascii="Times New Roman" w:hAnsi="Times New Roman"/>
                <w:i/>
                <w:sz w:val="18"/>
              </w:rPr>
              <w:t>ac</w:t>
            </w:r>
            <w:r w:rsidRPr="00A000A7">
              <w:rPr>
                <w:rFonts w:ascii="Times New Roman" w:hAnsi="Times New Roman"/>
                <w:i/>
                <w:sz w:val="18"/>
              </w:rPr>
              <w:t>1</w:t>
            </w:r>
            <w:r w:rsidRPr="00A000A7">
              <w:rPr>
                <w:rFonts w:ascii="Times New Roman" w:hAnsi="Times New Roman"/>
                <w:sz w:val="18"/>
                <w:vertAlign w:val="subscript"/>
              </w:rPr>
              <w:t>LF</w:t>
            </w:r>
            <w:r>
              <w:rPr>
                <w:rFonts w:ascii="Times New Roman" w:hAnsi="Times New Roman"/>
                <w:sz w:val="18"/>
              </w:rPr>
              <w:t>-NatR-</w:t>
            </w:r>
            <w:r w:rsidRPr="00A000A7">
              <w:rPr>
                <w:rFonts w:ascii="Times New Roman" w:hAnsi="Times New Roman"/>
                <w:i/>
                <w:sz w:val="18"/>
              </w:rPr>
              <w:t>m</w:t>
            </w:r>
            <w:r>
              <w:rPr>
                <w:rFonts w:ascii="Times New Roman" w:hAnsi="Times New Roman"/>
                <w:i/>
                <w:sz w:val="18"/>
              </w:rPr>
              <w:t>ac</w:t>
            </w:r>
            <w:r w:rsidRPr="00A000A7">
              <w:rPr>
                <w:rFonts w:ascii="Times New Roman" w:hAnsi="Times New Roman"/>
                <w:i/>
                <w:sz w:val="18"/>
              </w:rPr>
              <w:t>1</w:t>
            </w:r>
            <w:r w:rsidRPr="00A000A7">
              <w:rPr>
                <w:rFonts w:ascii="Times New Roman" w:hAnsi="Times New Roman"/>
                <w:sz w:val="18"/>
                <w:vertAlign w:val="subscript"/>
              </w:rPr>
              <w:t>RF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96CF" w14:textId="77777777" w:rsidR="00A000A7" w:rsidRPr="00E85508" w:rsidRDefault="00A000A7" w:rsidP="00A000A7">
            <w:pPr>
              <w:spacing w:line="360" w:lineRule="auto"/>
              <w:jc w:val="both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8ADB" w14:textId="77777777" w:rsidR="00A000A7" w:rsidRPr="00E85508" w:rsidRDefault="00A000A7" w:rsidP="00A000A7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 w:rsidRPr="00E85508">
              <w:rPr>
                <w:rFonts w:ascii="Times New Roman" w:hAnsi="Times New Roman"/>
                <w:i/>
                <w:sz w:val="18"/>
              </w:rPr>
              <w:t>m</w:t>
            </w:r>
            <w:r>
              <w:rPr>
                <w:rFonts w:ascii="Times New Roman" w:hAnsi="Times New Roman"/>
                <w:i/>
                <w:sz w:val="18"/>
              </w:rPr>
              <w:t>mf1</w:t>
            </w:r>
          </w:p>
        </w:tc>
      </w:tr>
      <w:tr w:rsidR="00BE2F3B" w:rsidRPr="00E85508" w14:paraId="6EB4E423" w14:textId="77777777" w:rsidTr="000414C9">
        <w:trPr>
          <w:trHeight w:hRule="exact" w:val="33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3BAB" w14:textId="77777777" w:rsidR="00BE2F3B" w:rsidRPr="00E85508" w:rsidRDefault="000414C9" w:rsidP="00BE2F3B">
            <w:pPr>
              <w:ind w:left="142" w:hanging="142"/>
              <w:jc w:val="both"/>
              <w:rPr>
                <w:rFonts w:ascii="Times New Roman" w:hAnsi="Times New Roman"/>
                <w:i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 w:rsidRPr="00E85508">
              <w:rPr>
                <w:rFonts w:ascii="Times New Roman" w:hAnsi="Times New Roman"/>
                <w:i/>
                <w:sz w:val="18"/>
              </w:rPr>
              <w:t>ma</w:t>
            </w:r>
            <w:r>
              <w:rPr>
                <w:rFonts w:ascii="Times New Roman" w:hAnsi="Times New Roman"/>
                <w:i/>
                <w:sz w:val="18"/>
              </w:rPr>
              <w:t>c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0FA0" w14:textId="77777777" w:rsidR="00BE2F3B" w:rsidRPr="00E85508" w:rsidRDefault="000414C9" w:rsidP="000414C9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E85508">
              <w:rPr>
                <w:rFonts w:ascii="Times New Roman" w:hAnsi="Times New Roman"/>
                <w:sz w:val="18"/>
              </w:rPr>
              <w:t>(</w:t>
            </w:r>
            <w:r w:rsidR="00597146">
              <w:rPr>
                <w:rFonts w:ascii="Times New Roman" w:hAnsi="Times New Roman"/>
                <w:sz w:val="18"/>
              </w:rPr>
              <w:t>11</w:t>
            </w:r>
            <w:r w:rsidRPr="00E85508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3461" w14:textId="77777777" w:rsidR="00BE2F3B" w:rsidRPr="00E85508" w:rsidRDefault="00BE2F3B" w:rsidP="00BE2F3B">
            <w:pPr>
              <w:spacing w:line="276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637A" w14:textId="77777777" w:rsidR="00BE2F3B" w:rsidRPr="00E85508" w:rsidRDefault="00BE2F3B" w:rsidP="00BE2F3B">
            <w:pPr>
              <w:spacing w:line="36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0AEC" w14:textId="77777777" w:rsidR="00BE2F3B" w:rsidRPr="00E85508" w:rsidRDefault="00BE2F3B" w:rsidP="00BE2F3B">
            <w:pPr>
              <w:spacing w:line="276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0414C9" w:rsidRPr="00E85508" w14:paraId="6AB164BF" w14:textId="77777777" w:rsidTr="000414C9">
        <w:trPr>
          <w:trHeight w:hRule="exact" w:val="340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FBD7" w14:textId="77777777" w:rsidR="000414C9" w:rsidRPr="00E85508" w:rsidRDefault="000414C9" w:rsidP="000414C9">
            <w:pPr>
              <w:ind w:left="142" w:hanging="142"/>
              <w:jc w:val="both"/>
              <w:rPr>
                <w:rFonts w:ascii="Times New Roman" w:hAnsi="Times New Roman"/>
                <w:i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>MB215 ∆</w:t>
            </w:r>
            <w:r>
              <w:rPr>
                <w:rFonts w:ascii="Times New Roman" w:hAnsi="Times New Roman"/>
                <w:i/>
                <w:sz w:val="18"/>
              </w:rPr>
              <w:t>emt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3AF3" w14:textId="77777777" w:rsidR="000414C9" w:rsidRPr="00E85508" w:rsidRDefault="000414C9" w:rsidP="000414C9">
            <w:pPr>
              <w:spacing w:line="360" w:lineRule="auto"/>
              <w:rPr>
                <w:rFonts w:ascii="Times New Roman" w:hAnsi="Times New Roman"/>
                <w:sz w:val="18"/>
                <w:lang w:val="en-US"/>
              </w:rPr>
            </w:pPr>
            <w:r w:rsidRPr="00E85508">
              <w:rPr>
                <w:rFonts w:ascii="Times New Roman" w:hAnsi="Times New Roman"/>
                <w:sz w:val="18"/>
              </w:rPr>
              <w:t>(</w:t>
            </w:r>
            <w:r w:rsidR="00597146">
              <w:rPr>
                <w:rFonts w:ascii="Times New Roman" w:hAnsi="Times New Roman"/>
                <w:sz w:val="18"/>
              </w:rPr>
              <w:t>10</w:t>
            </w:r>
            <w:r w:rsidRPr="00E85508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5FEE" w14:textId="77777777" w:rsidR="000414C9" w:rsidRPr="00E85508" w:rsidRDefault="000414C9" w:rsidP="000414C9">
            <w:pPr>
              <w:spacing w:line="276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1DA2" w14:textId="77777777" w:rsidR="000414C9" w:rsidRPr="00E85508" w:rsidRDefault="000414C9" w:rsidP="000414C9">
            <w:pPr>
              <w:spacing w:line="360" w:lineRule="auto"/>
              <w:rPr>
                <w:rFonts w:ascii="Times New Roman" w:hAnsi="Times New Roman"/>
                <w:i/>
                <w:sz w:val="18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801B" w14:textId="77777777" w:rsidR="000414C9" w:rsidRPr="00E85508" w:rsidRDefault="000414C9" w:rsidP="000414C9">
            <w:pPr>
              <w:spacing w:line="276" w:lineRule="auto"/>
              <w:rPr>
                <w:rFonts w:ascii="Times New Roman" w:hAnsi="Times New Roman"/>
                <w:sz w:val="18"/>
                <w:lang w:val="en-US"/>
              </w:rPr>
            </w:pPr>
          </w:p>
        </w:tc>
      </w:tr>
      <w:tr w:rsidR="000414C9" w:rsidRPr="00E85508" w14:paraId="05074C75" w14:textId="77777777" w:rsidTr="000414C9">
        <w:trPr>
          <w:trHeight w:hRule="exact" w:val="624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E488" w14:textId="77777777" w:rsidR="000414C9" w:rsidRDefault="000414C9" w:rsidP="000414C9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i/>
                <w:sz w:val="18"/>
              </w:rPr>
            </w:pPr>
            <w:r w:rsidRPr="000414C9">
              <w:rPr>
                <w:rFonts w:ascii="Times New Roman" w:hAnsi="Times New Roman"/>
                <w:sz w:val="18"/>
              </w:rPr>
              <w:t>MB215 ∆</w:t>
            </w:r>
            <w:r w:rsidRPr="000414C9">
              <w:rPr>
                <w:rFonts w:ascii="Times New Roman" w:hAnsi="Times New Roman"/>
                <w:i/>
                <w:sz w:val="18"/>
              </w:rPr>
              <w:t>mat1</w:t>
            </w:r>
            <w:r w:rsidRPr="000414C9">
              <w:rPr>
                <w:rFonts w:ascii="Times New Roman" w:hAnsi="Times New Roman"/>
                <w:sz w:val="18"/>
              </w:rPr>
              <w:t>∆</w:t>
            </w:r>
            <w:r w:rsidRPr="000414C9">
              <w:rPr>
                <w:rFonts w:ascii="Times New Roman" w:hAnsi="Times New Roman"/>
                <w:i/>
                <w:sz w:val="18"/>
              </w:rPr>
              <w:t>mmf1</w:t>
            </w:r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0414C9">
              <w:rPr>
                <w:rFonts w:ascii="Times New Roman" w:hAnsi="Times New Roman"/>
                <w:i/>
                <w:sz w:val="18"/>
              </w:rPr>
              <w:t>+</w:t>
            </w:r>
          </w:p>
          <w:p w14:paraId="7CB5F385" w14:textId="77777777" w:rsidR="000414C9" w:rsidRPr="000414C9" w:rsidRDefault="000414C9" w:rsidP="000414C9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            </w:t>
            </w:r>
            <w:r w:rsidRPr="000414C9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0414C9">
              <w:rPr>
                <w:rFonts w:ascii="Times New Roman" w:hAnsi="Times New Roman"/>
                <w:sz w:val="18"/>
              </w:rPr>
              <w:t>Petef-GFP-Mm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2568" w14:textId="77777777" w:rsidR="000414C9" w:rsidRPr="000414C9" w:rsidRDefault="000414C9" w:rsidP="000414C9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FCCB" w14:textId="77777777" w:rsidR="000414C9" w:rsidRDefault="000414C9" w:rsidP="000414C9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BE2F3B">
              <w:rPr>
                <w:rFonts w:ascii="Times New Roman" w:hAnsi="Times New Roman"/>
                <w:sz w:val="18"/>
              </w:rPr>
              <w:t>pETEF-GFP-Mmf1</w:t>
            </w:r>
          </w:p>
          <w:p w14:paraId="4245D4E2" w14:textId="77777777" w:rsidR="000414C9" w:rsidRPr="00BE2F3B" w:rsidRDefault="000414C9" w:rsidP="000414C9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</w:t>
            </w:r>
            <w:r w:rsidR="00597146">
              <w:rPr>
                <w:rFonts w:ascii="Times New Roman" w:hAnsi="Times New Roman"/>
                <w:sz w:val="18"/>
              </w:rPr>
              <w:t>12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B37A" w14:textId="77777777" w:rsidR="000414C9" w:rsidRPr="00E85508" w:rsidRDefault="000414C9" w:rsidP="000414C9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ip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0CD7" w14:textId="77777777" w:rsidR="000414C9" w:rsidRDefault="000414C9" w:rsidP="000414C9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 xml:space="preserve">MB215 </w:t>
            </w:r>
            <w:r w:rsidRPr="000414C9">
              <w:rPr>
                <w:rFonts w:ascii="Times New Roman" w:hAnsi="Times New Roman"/>
                <w:sz w:val="18"/>
              </w:rPr>
              <w:t>∆</w:t>
            </w:r>
            <w:r w:rsidRPr="000414C9">
              <w:rPr>
                <w:rFonts w:ascii="Times New Roman" w:hAnsi="Times New Roman"/>
                <w:i/>
                <w:sz w:val="18"/>
              </w:rPr>
              <w:t>mat1</w:t>
            </w:r>
            <w:r w:rsidRPr="000414C9">
              <w:rPr>
                <w:rFonts w:ascii="Times New Roman" w:hAnsi="Times New Roman"/>
                <w:sz w:val="18"/>
              </w:rPr>
              <w:t>∆</w:t>
            </w:r>
            <w:r w:rsidRPr="000414C9">
              <w:rPr>
                <w:rFonts w:ascii="Times New Roman" w:hAnsi="Times New Roman"/>
                <w:i/>
                <w:sz w:val="18"/>
              </w:rPr>
              <w:t>mmf1</w:t>
            </w:r>
          </w:p>
        </w:tc>
      </w:tr>
      <w:tr w:rsidR="000414C9" w:rsidRPr="00E85508" w14:paraId="6355018F" w14:textId="77777777" w:rsidTr="000414C9">
        <w:trPr>
          <w:trHeight w:hRule="exact" w:val="624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C866" w14:textId="77777777" w:rsidR="000414C9" w:rsidRDefault="000414C9" w:rsidP="000414C9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i/>
                <w:sz w:val="18"/>
              </w:rPr>
            </w:pPr>
            <w:r w:rsidRPr="000414C9">
              <w:rPr>
                <w:rFonts w:ascii="Times New Roman" w:hAnsi="Times New Roman"/>
                <w:sz w:val="18"/>
              </w:rPr>
              <w:t>MB215 ∆</w:t>
            </w:r>
            <w:r w:rsidRPr="000414C9">
              <w:rPr>
                <w:rFonts w:ascii="Times New Roman" w:hAnsi="Times New Roman"/>
                <w:i/>
                <w:sz w:val="18"/>
              </w:rPr>
              <w:t>mat1</w:t>
            </w:r>
            <w:r w:rsidRPr="000414C9">
              <w:rPr>
                <w:rFonts w:ascii="Times New Roman" w:hAnsi="Times New Roman"/>
                <w:sz w:val="18"/>
              </w:rPr>
              <w:t>∆</w:t>
            </w:r>
            <w:r w:rsidRPr="000414C9">
              <w:rPr>
                <w:rFonts w:ascii="Times New Roman" w:hAnsi="Times New Roman"/>
                <w:i/>
                <w:sz w:val="18"/>
              </w:rPr>
              <w:t>mmf1</w:t>
            </w:r>
            <w:r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0414C9">
              <w:rPr>
                <w:rFonts w:ascii="Times New Roman" w:hAnsi="Times New Roman"/>
                <w:i/>
                <w:sz w:val="18"/>
              </w:rPr>
              <w:t>+</w:t>
            </w:r>
          </w:p>
          <w:p w14:paraId="7970A4C1" w14:textId="77777777" w:rsidR="000414C9" w:rsidRPr="000414C9" w:rsidRDefault="000414C9" w:rsidP="000414C9">
            <w:pPr>
              <w:spacing w:line="360" w:lineRule="auto"/>
              <w:ind w:left="142" w:hanging="142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            </w:t>
            </w:r>
            <w:r w:rsidRPr="000414C9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0414C9">
              <w:rPr>
                <w:rFonts w:ascii="Times New Roman" w:hAnsi="Times New Roman"/>
                <w:sz w:val="18"/>
              </w:rPr>
              <w:t>Petef-GFP-M</w:t>
            </w:r>
            <w:r>
              <w:rPr>
                <w:rFonts w:ascii="Times New Roman" w:hAnsi="Times New Roman"/>
                <w:sz w:val="18"/>
              </w:rPr>
              <w:t>at</w:t>
            </w:r>
            <w:r w:rsidRPr="000414C9"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66B0" w14:textId="77777777" w:rsidR="000414C9" w:rsidRPr="000414C9" w:rsidRDefault="000414C9" w:rsidP="000414C9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6168" w14:textId="77777777" w:rsidR="000414C9" w:rsidRDefault="000414C9" w:rsidP="000414C9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 w:rsidRPr="00BE2F3B">
              <w:rPr>
                <w:rFonts w:ascii="Times New Roman" w:hAnsi="Times New Roman"/>
                <w:sz w:val="18"/>
              </w:rPr>
              <w:t>pETEF-GFP-M</w:t>
            </w:r>
            <w:r>
              <w:rPr>
                <w:rFonts w:ascii="Times New Roman" w:hAnsi="Times New Roman"/>
                <w:sz w:val="18"/>
              </w:rPr>
              <w:t>at</w:t>
            </w:r>
            <w:r w:rsidRPr="00BE2F3B">
              <w:rPr>
                <w:rFonts w:ascii="Times New Roman" w:hAnsi="Times New Roman"/>
                <w:sz w:val="18"/>
              </w:rPr>
              <w:t>1</w:t>
            </w:r>
          </w:p>
          <w:p w14:paraId="3BEA82D0" w14:textId="77777777" w:rsidR="000414C9" w:rsidRPr="00BE2F3B" w:rsidRDefault="000414C9" w:rsidP="000414C9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(</w:t>
            </w:r>
            <w:r w:rsidR="00597146">
              <w:rPr>
                <w:rFonts w:ascii="Times New Roman" w:hAnsi="Times New Roman"/>
                <w:sz w:val="18"/>
              </w:rPr>
              <w:t>12</w:t>
            </w:r>
            <w:r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2999" w14:textId="77777777" w:rsidR="000414C9" w:rsidRPr="00E85508" w:rsidRDefault="000414C9" w:rsidP="000414C9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</w:rPr>
              <w:t>ip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DA9BA" w14:textId="77777777" w:rsidR="000414C9" w:rsidRDefault="000414C9" w:rsidP="000414C9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E85508">
              <w:rPr>
                <w:rFonts w:ascii="Times New Roman" w:hAnsi="Times New Roman"/>
                <w:sz w:val="18"/>
              </w:rPr>
              <w:t xml:space="preserve">MB215 </w:t>
            </w:r>
            <w:r w:rsidRPr="000414C9">
              <w:rPr>
                <w:rFonts w:ascii="Times New Roman" w:hAnsi="Times New Roman"/>
                <w:sz w:val="18"/>
              </w:rPr>
              <w:t>∆</w:t>
            </w:r>
            <w:r w:rsidRPr="000414C9">
              <w:rPr>
                <w:rFonts w:ascii="Times New Roman" w:hAnsi="Times New Roman"/>
                <w:i/>
                <w:sz w:val="18"/>
              </w:rPr>
              <w:t>mat1</w:t>
            </w:r>
            <w:r w:rsidRPr="000414C9">
              <w:rPr>
                <w:rFonts w:ascii="Times New Roman" w:hAnsi="Times New Roman"/>
                <w:sz w:val="18"/>
              </w:rPr>
              <w:t>∆</w:t>
            </w:r>
            <w:r w:rsidRPr="000414C9">
              <w:rPr>
                <w:rFonts w:ascii="Times New Roman" w:hAnsi="Times New Roman"/>
                <w:i/>
                <w:sz w:val="18"/>
              </w:rPr>
              <w:t>mmf1</w:t>
            </w:r>
          </w:p>
        </w:tc>
      </w:tr>
      <w:tr w:rsidR="000414C9" w:rsidRPr="00E85508" w14:paraId="66305508" w14:textId="77777777" w:rsidTr="00C63501">
        <w:trPr>
          <w:trHeight w:hRule="exact" w:val="484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C59B" w14:textId="77777777" w:rsidR="000414C9" w:rsidRPr="00E85508" w:rsidRDefault="00CD765E" w:rsidP="000414C9">
            <w:pPr>
              <w:ind w:left="142" w:hanging="142"/>
              <w:jc w:val="both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MB215 ∆</w:t>
            </w:r>
            <w:r w:rsidRPr="00CD765E">
              <w:rPr>
                <w:rFonts w:ascii="Times New Roman" w:hAnsi="Times New Roman"/>
                <w:i/>
                <w:sz w:val="18"/>
              </w:rPr>
              <w:t>rua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B26A" w14:textId="77777777" w:rsidR="000414C9" w:rsidRPr="00E85508" w:rsidRDefault="000414C9" w:rsidP="000414C9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3D96" w14:textId="77777777" w:rsidR="000414C9" w:rsidRPr="00E85508" w:rsidRDefault="00C63501" w:rsidP="000414C9">
            <w:pPr>
              <w:spacing w:line="276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 xml:space="preserve">pSM2-rua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7C5B" w14:textId="77777777" w:rsidR="000414C9" w:rsidRPr="00E85508" w:rsidRDefault="000414C9" w:rsidP="000414C9">
            <w:pPr>
              <w:spacing w:line="360" w:lineRule="auto"/>
              <w:rPr>
                <w:rFonts w:ascii="Times New Roman" w:hAnsi="Times New Roman"/>
                <w:i/>
                <w:sz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993B" w14:textId="77777777" w:rsidR="000414C9" w:rsidRPr="00E85508" w:rsidRDefault="00C63501" w:rsidP="000414C9">
            <w:pPr>
              <w:spacing w:line="276" w:lineRule="auto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MB215</w:t>
            </w:r>
          </w:p>
        </w:tc>
      </w:tr>
      <w:tr w:rsidR="000414C9" w:rsidRPr="00E85508" w14:paraId="60F8A382" w14:textId="77777777" w:rsidTr="00C63501">
        <w:trPr>
          <w:trHeight w:hRule="exact" w:val="526"/>
        </w:trPr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039F" w14:textId="77777777" w:rsidR="000414C9" w:rsidRPr="00E85508" w:rsidRDefault="00C63501" w:rsidP="000414C9">
            <w:pPr>
              <w:ind w:left="220" w:hanging="22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B215 </w:t>
            </w:r>
            <w:r w:rsidRPr="00C63501">
              <w:rPr>
                <w:rFonts w:ascii="Times New Roman" w:hAnsi="Times New Roman"/>
                <w:i/>
                <w:sz w:val="18"/>
              </w:rPr>
              <w:t>∆mmf1∆rua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6E44B" w14:textId="77777777" w:rsidR="000414C9" w:rsidRPr="00E85508" w:rsidRDefault="000414C9" w:rsidP="000414C9">
            <w:pPr>
              <w:spacing w:line="360" w:lineRule="auto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102E9" w14:textId="77777777" w:rsidR="000414C9" w:rsidRPr="00E85508" w:rsidRDefault="00C63501" w:rsidP="000414C9">
            <w:pPr>
              <w:spacing w:line="276" w:lineRule="auto"/>
              <w:jc w:val="both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>pSM2-rua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938B" w14:textId="77777777" w:rsidR="000414C9" w:rsidRPr="00E85508" w:rsidRDefault="000414C9" w:rsidP="000414C9">
            <w:pPr>
              <w:spacing w:line="360" w:lineRule="auto"/>
              <w:rPr>
                <w:rFonts w:ascii="Times New Roman" w:hAnsi="Times New Roman"/>
                <w:i/>
                <w:sz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E861" w14:textId="77777777" w:rsidR="000414C9" w:rsidRPr="00E85508" w:rsidRDefault="00C63501" w:rsidP="000414C9">
            <w:pPr>
              <w:spacing w:line="276" w:lineRule="auto"/>
              <w:rPr>
                <w:rFonts w:ascii="Times New Roman" w:hAnsi="Times New Roman"/>
                <w:sz w:val="18"/>
                <w:lang w:val="en-US"/>
              </w:rPr>
            </w:pPr>
            <w:r>
              <w:rPr>
                <w:rFonts w:ascii="Times New Roman" w:hAnsi="Times New Roman"/>
                <w:sz w:val="18"/>
                <w:lang w:val="en-US"/>
              </w:rPr>
              <w:t xml:space="preserve">MB215 </w:t>
            </w:r>
            <w:r w:rsidRPr="00C63501">
              <w:rPr>
                <w:rFonts w:ascii="Times New Roman" w:hAnsi="Times New Roman"/>
                <w:i/>
                <w:sz w:val="18"/>
                <w:lang w:val="en-US"/>
              </w:rPr>
              <w:t>∆mmf1</w:t>
            </w:r>
          </w:p>
        </w:tc>
      </w:tr>
      <w:tr w:rsidR="000414C9" w:rsidRPr="00E85508" w14:paraId="71502D99" w14:textId="77777777" w:rsidTr="008F4B27">
        <w:trPr>
          <w:trHeight w:hRule="exact" w:val="284"/>
        </w:trPr>
        <w:tc>
          <w:tcPr>
            <w:tcW w:w="286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A59D00" w14:textId="77777777" w:rsidR="000414C9" w:rsidRPr="00E85508" w:rsidRDefault="000414C9" w:rsidP="000414C9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584DC9F" w14:textId="77777777" w:rsidR="000414C9" w:rsidRPr="00E85508" w:rsidRDefault="000414C9" w:rsidP="000414C9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5108E83" w14:textId="77777777" w:rsidR="000414C9" w:rsidRPr="00E85508" w:rsidRDefault="000414C9" w:rsidP="000414C9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7380DC3" w14:textId="77777777" w:rsidR="000414C9" w:rsidRPr="00E85508" w:rsidRDefault="000414C9" w:rsidP="000414C9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C74A0F9" w14:textId="77777777" w:rsidR="000414C9" w:rsidRPr="00E85508" w:rsidRDefault="000414C9" w:rsidP="000414C9">
            <w:pPr>
              <w:rPr>
                <w:rFonts w:ascii="Times New Roman" w:hAnsi="Times New Roman"/>
                <w:sz w:val="18"/>
                <w:lang w:val="en-US"/>
              </w:rPr>
            </w:pPr>
          </w:p>
        </w:tc>
      </w:tr>
    </w:tbl>
    <w:p w14:paraId="2BF228D1" w14:textId="77777777" w:rsidR="00643C79" w:rsidRPr="00E85508" w:rsidRDefault="00643C79" w:rsidP="00643C79">
      <w:pPr>
        <w:spacing w:line="480" w:lineRule="auto"/>
        <w:rPr>
          <w:rFonts w:ascii="Times New Roman" w:hAnsi="Times New Roman"/>
          <w:lang w:val="en-US"/>
        </w:rPr>
      </w:pPr>
    </w:p>
    <w:p w14:paraId="04149280" w14:textId="77777777" w:rsidR="001111CE" w:rsidRPr="00E85508" w:rsidRDefault="001111CE" w:rsidP="00643C79">
      <w:pPr>
        <w:spacing w:line="480" w:lineRule="auto"/>
        <w:rPr>
          <w:rFonts w:ascii="Times New Roman" w:hAnsi="Times New Roman"/>
          <w:lang w:val="en-US"/>
        </w:rPr>
      </w:pPr>
    </w:p>
    <w:sectPr w:rsidR="001111CE" w:rsidRPr="00E85508" w:rsidSect="000416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C79"/>
    <w:rsid w:val="000414C9"/>
    <w:rsid w:val="000416F8"/>
    <w:rsid w:val="001111CE"/>
    <w:rsid w:val="00115382"/>
    <w:rsid w:val="00275D0B"/>
    <w:rsid w:val="003A3F51"/>
    <w:rsid w:val="0048672B"/>
    <w:rsid w:val="004905EC"/>
    <w:rsid w:val="00496A05"/>
    <w:rsid w:val="004B22E5"/>
    <w:rsid w:val="005171BF"/>
    <w:rsid w:val="00597146"/>
    <w:rsid w:val="00643C79"/>
    <w:rsid w:val="00664B2C"/>
    <w:rsid w:val="0069582D"/>
    <w:rsid w:val="00706154"/>
    <w:rsid w:val="007E7DB4"/>
    <w:rsid w:val="008F4B27"/>
    <w:rsid w:val="0094428E"/>
    <w:rsid w:val="009A33BD"/>
    <w:rsid w:val="009B18C6"/>
    <w:rsid w:val="00A000A7"/>
    <w:rsid w:val="00A51B40"/>
    <w:rsid w:val="00B24DCB"/>
    <w:rsid w:val="00B95EC3"/>
    <w:rsid w:val="00BE2F3B"/>
    <w:rsid w:val="00C63501"/>
    <w:rsid w:val="00CC1CC1"/>
    <w:rsid w:val="00CD765E"/>
    <w:rsid w:val="00DB1BE9"/>
    <w:rsid w:val="00E03132"/>
    <w:rsid w:val="00E85508"/>
    <w:rsid w:val="00F84DB8"/>
    <w:rsid w:val="00FF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9BE50"/>
  <w14:defaultImageDpi w14:val="32767"/>
  <w15:chartTrackingRefBased/>
  <w15:docId w15:val="{0A9368DF-28B5-5B46-B204-000CC22E4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43C79"/>
    <w:rPr>
      <w:rFonts w:eastAsiaTheme="minorEastAsia" w:cs="Times New Roman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3C79"/>
    <w:rPr>
      <w:rFonts w:eastAsiaTheme="minorEastAs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1111CE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Björn Sandrock</cp:lastModifiedBy>
  <cp:revision>3</cp:revision>
  <dcterms:created xsi:type="dcterms:W3CDTF">2022-07-26T07:08:00Z</dcterms:created>
  <dcterms:modified xsi:type="dcterms:W3CDTF">2022-07-2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FHtOVyvj"/&gt;&lt;style id="http://www.zotero.org/styles/elsevier-harvard" hasBibliography="1" bibliographyStyleHasBeenSet="1"/&gt;&lt;prefs&gt;&lt;pref name="fieldType" value="Field"/&gt;&lt;/prefs&gt;&lt;/data&gt;</vt:lpwstr>
  </property>
</Properties>
</file>